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0677D" w14:textId="2AF19820" w:rsidR="002223FD" w:rsidRDefault="002223FD" w:rsidP="002223FD">
      <w:pPr>
        <w:rPr>
          <w:rFonts w:ascii="TimesNewRomanPSMT" w:hAnsi="TimesNewRomanPSMT"/>
          <w:color w:val="000000"/>
        </w:rPr>
      </w:pPr>
      <w:bookmarkStart w:id="0" w:name="OLE_LINK21"/>
      <w:bookmarkStart w:id="1" w:name="OLE_LINK22"/>
      <w:r w:rsidRPr="005D66B4">
        <w:rPr>
          <w:rFonts w:ascii="TimesNewRomanPSMT" w:hAnsi="TimesNewRomanPSMT" w:hint="eastAsia"/>
          <w:color w:val="000000"/>
        </w:rPr>
        <w:t>T</w:t>
      </w:r>
      <w:r w:rsidRPr="005D66B4">
        <w:rPr>
          <w:rFonts w:ascii="TimesNewRomanPSMT" w:hAnsi="TimesNewRomanPSMT"/>
          <w:color w:val="000000"/>
        </w:rPr>
        <w:t xml:space="preserve">able </w:t>
      </w:r>
      <w:bookmarkEnd w:id="0"/>
      <w:bookmarkEnd w:id="1"/>
      <w:r w:rsidR="003C78A7">
        <w:rPr>
          <w:rFonts w:ascii="TimesNewRomanPSMT" w:hAnsi="TimesNewRomanPSMT"/>
          <w:color w:val="000000"/>
        </w:rPr>
        <w:t>S1</w:t>
      </w:r>
      <w:r w:rsidRPr="005D66B4">
        <w:rPr>
          <w:rFonts w:ascii="TimesNewRomanPSMT" w:hAnsi="TimesNewRomanPSMT"/>
          <w:color w:val="000000"/>
        </w:rPr>
        <w:t xml:space="preserve"> Test characteristics of mortality prediction rules for </w:t>
      </w:r>
      <w:r w:rsidR="006D29F2">
        <w:rPr>
          <w:rFonts w:ascii="TimesNewRomanPSMT" w:hAnsi="TimesNewRomanPSMT"/>
          <w:color w:val="000000"/>
        </w:rPr>
        <w:t>384</w:t>
      </w:r>
      <w:r w:rsidRPr="005D66B4">
        <w:rPr>
          <w:rFonts w:ascii="TimesNewRomanPSMT" w:hAnsi="TimesNewRomanPSMT"/>
          <w:color w:val="000000"/>
        </w:rPr>
        <w:t xml:space="preserve"> HIV-associated patients with talaromycosis</w:t>
      </w:r>
    </w:p>
    <w:p w14:paraId="30B0C03D" w14:textId="77777777" w:rsidR="00197C7F" w:rsidRDefault="00197C7F" w:rsidP="002223FD">
      <w:pPr>
        <w:rPr>
          <w:rFonts w:ascii="TimesNewRomanPSMT" w:hAnsi="TimesNewRomanPSMT"/>
          <w:color w:val="000000"/>
        </w:rPr>
      </w:pPr>
    </w:p>
    <w:tbl>
      <w:tblPr>
        <w:tblW w:w="11341" w:type="dxa"/>
        <w:tblInd w:w="-129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993"/>
        <w:gridCol w:w="1134"/>
        <w:gridCol w:w="992"/>
        <w:gridCol w:w="1134"/>
        <w:gridCol w:w="992"/>
        <w:gridCol w:w="992"/>
        <w:gridCol w:w="993"/>
        <w:gridCol w:w="992"/>
        <w:gridCol w:w="1134"/>
        <w:gridCol w:w="1134"/>
      </w:tblGrid>
      <w:tr w:rsidR="002223FD" w:rsidRPr="001B02F0" w14:paraId="218007FC" w14:textId="77777777" w:rsidTr="002F36D3"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4EE31A" w14:textId="77777777" w:rsidR="002223FD" w:rsidRPr="001B02F0" w:rsidRDefault="002223FD" w:rsidP="00635513">
            <w:pPr>
              <w:jc w:val="center"/>
              <w:rPr>
                <w:color w:val="000000"/>
                <w:sz w:val="16"/>
                <w:szCs w:val="16"/>
              </w:rPr>
            </w:pPr>
            <w:r w:rsidRPr="001B02F0">
              <w:rPr>
                <w:color w:val="000000"/>
                <w:sz w:val="16"/>
                <w:szCs w:val="16"/>
              </w:rPr>
              <w:t>Criterion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6B3B3B" w14:textId="77777777" w:rsidR="002223FD" w:rsidRPr="001B02F0" w:rsidRDefault="002223FD" w:rsidP="00635513">
            <w:pPr>
              <w:jc w:val="center"/>
              <w:rPr>
                <w:color w:val="000000"/>
                <w:sz w:val="16"/>
                <w:szCs w:val="16"/>
              </w:rPr>
            </w:pPr>
            <w:r w:rsidRPr="001B02F0">
              <w:rPr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7CC17A9" w14:textId="77777777" w:rsidR="002223FD" w:rsidRPr="001B02F0" w:rsidRDefault="002223FD" w:rsidP="00635513">
            <w:pPr>
              <w:jc w:val="center"/>
              <w:rPr>
                <w:color w:val="000000"/>
                <w:sz w:val="16"/>
                <w:szCs w:val="16"/>
              </w:rPr>
            </w:pPr>
            <w:r w:rsidRPr="001B02F0">
              <w:rPr>
                <w:color w:val="000000"/>
                <w:sz w:val="16"/>
                <w:szCs w:val="16"/>
              </w:rPr>
              <w:t>95% CI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BB45DF9" w14:textId="77777777" w:rsidR="002223FD" w:rsidRPr="001B02F0" w:rsidRDefault="002223FD" w:rsidP="00635513">
            <w:pPr>
              <w:jc w:val="center"/>
              <w:rPr>
                <w:color w:val="000000"/>
                <w:sz w:val="16"/>
                <w:szCs w:val="16"/>
              </w:rPr>
            </w:pPr>
            <w:r w:rsidRPr="001B02F0">
              <w:rPr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1860069" w14:textId="77777777" w:rsidR="002223FD" w:rsidRPr="001B02F0" w:rsidRDefault="002223FD" w:rsidP="00635513">
            <w:pPr>
              <w:jc w:val="center"/>
              <w:rPr>
                <w:color w:val="000000"/>
                <w:sz w:val="16"/>
                <w:szCs w:val="16"/>
              </w:rPr>
            </w:pPr>
            <w:r w:rsidRPr="001B02F0">
              <w:rPr>
                <w:color w:val="000000"/>
                <w:sz w:val="16"/>
                <w:szCs w:val="16"/>
              </w:rPr>
              <w:t>95% CI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CCA85A6" w14:textId="77777777" w:rsidR="002223FD" w:rsidRPr="001B02F0" w:rsidRDefault="002223FD" w:rsidP="00635513">
            <w:pPr>
              <w:jc w:val="center"/>
              <w:rPr>
                <w:color w:val="000000"/>
                <w:sz w:val="16"/>
                <w:szCs w:val="16"/>
              </w:rPr>
            </w:pPr>
            <w:r w:rsidRPr="001B02F0">
              <w:rPr>
                <w:color w:val="000000"/>
                <w:sz w:val="16"/>
                <w:szCs w:val="16"/>
              </w:rPr>
              <w:t>Positive Likelihood Ratio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0761269" w14:textId="77777777" w:rsidR="002223FD" w:rsidRPr="001B02F0" w:rsidRDefault="002223FD" w:rsidP="00635513">
            <w:pPr>
              <w:jc w:val="center"/>
              <w:rPr>
                <w:color w:val="000000"/>
                <w:sz w:val="16"/>
                <w:szCs w:val="16"/>
              </w:rPr>
            </w:pPr>
            <w:r w:rsidRPr="001B02F0">
              <w:rPr>
                <w:color w:val="000000"/>
                <w:sz w:val="16"/>
                <w:szCs w:val="16"/>
              </w:rPr>
              <w:t>Negative Likelihood Ratio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CAD2F92" w14:textId="77777777" w:rsidR="002223FD" w:rsidRPr="001B02F0" w:rsidRDefault="002223FD" w:rsidP="00635513">
            <w:pPr>
              <w:jc w:val="center"/>
              <w:rPr>
                <w:color w:val="000000"/>
                <w:sz w:val="16"/>
                <w:szCs w:val="16"/>
              </w:rPr>
            </w:pPr>
            <w:r w:rsidRPr="001B02F0">
              <w:rPr>
                <w:color w:val="000000"/>
                <w:sz w:val="16"/>
                <w:szCs w:val="16"/>
              </w:rPr>
              <w:t>Positive predictive value</w:t>
            </w:r>
          </w:p>
          <w:p w14:paraId="0B06BD53" w14:textId="77777777" w:rsidR="002223FD" w:rsidRPr="001B02F0" w:rsidRDefault="002223FD" w:rsidP="00635513">
            <w:pPr>
              <w:jc w:val="center"/>
              <w:rPr>
                <w:color w:val="000000"/>
                <w:sz w:val="16"/>
                <w:szCs w:val="16"/>
              </w:rPr>
            </w:pPr>
            <w:r w:rsidRPr="001B02F0"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C99BEFE" w14:textId="77777777" w:rsidR="002223FD" w:rsidRPr="001B02F0" w:rsidRDefault="002223FD" w:rsidP="00635513">
            <w:pPr>
              <w:jc w:val="center"/>
              <w:rPr>
                <w:color w:val="000000"/>
                <w:sz w:val="16"/>
                <w:szCs w:val="16"/>
              </w:rPr>
            </w:pPr>
            <w:r w:rsidRPr="001B02F0">
              <w:rPr>
                <w:color w:val="000000"/>
                <w:sz w:val="16"/>
                <w:szCs w:val="16"/>
              </w:rPr>
              <w:t>95% CI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140E5B2" w14:textId="77777777" w:rsidR="002223FD" w:rsidRPr="001B02F0" w:rsidRDefault="002223FD" w:rsidP="00635513">
            <w:pPr>
              <w:jc w:val="center"/>
              <w:rPr>
                <w:color w:val="000000"/>
                <w:sz w:val="16"/>
                <w:szCs w:val="16"/>
              </w:rPr>
            </w:pPr>
            <w:r w:rsidRPr="001B02F0">
              <w:rPr>
                <w:color w:val="000000"/>
                <w:sz w:val="16"/>
                <w:szCs w:val="16"/>
              </w:rPr>
              <w:t>Negative predictive value</w:t>
            </w:r>
          </w:p>
          <w:p w14:paraId="41B8CC2F" w14:textId="77777777" w:rsidR="002223FD" w:rsidRPr="001B02F0" w:rsidRDefault="002223FD" w:rsidP="00635513">
            <w:pPr>
              <w:jc w:val="center"/>
              <w:rPr>
                <w:color w:val="000000"/>
                <w:sz w:val="16"/>
                <w:szCs w:val="16"/>
              </w:rPr>
            </w:pPr>
            <w:r w:rsidRPr="001B02F0"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97DFDD7" w14:textId="77777777" w:rsidR="002223FD" w:rsidRPr="001B02F0" w:rsidRDefault="002223FD" w:rsidP="00635513">
            <w:pPr>
              <w:jc w:val="center"/>
              <w:rPr>
                <w:color w:val="000000"/>
                <w:sz w:val="16"/>
                <w:szCs w:val="16"/>
              </w:rPr>
            </w:pPr>
            <w:r w:rsidRPr="001B02F0">
              <w:rPr>
                <w:color w:val="000000"/>
                <w:sz w:val="16"/>
                <w:szCs w:val="16"/>
              </w:rPr>
              <w:t>95% CI</w:t>
            </w:r>
          </w:p>
        </w:tc>
      </w:tr>
      <w:tr w:rsidR="006D29F2" w:rsidRPr="001B02F0" w14:paraId="0D801C25" w14:textId="77777777" w:rsidTr="002F36D3"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BF1115" w14:textId="2A4A8033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≥0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FF37DC" w14:textId="2FACBFE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0EB59B" w14:textId="225DC70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6.3 - 100.0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59EE7A" w14:textId="4F5FE320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1E78C4" w14:textId="0AE592E4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 - 1.0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0BC4C1" w14:textId="0678CDA0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88083E" w14:textId="6FD42C6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B126AA" w14:textId="7F1769F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251010" w14:textId="0912C70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.5 - 6.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E61A85" w14:textId="0C224359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941897" w14:textId="21E1650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6D29F2" w:rsidRPr="001B02F0" w14:paraId="5A1ECC59" w14:textId="77777777" w:rsidTr="002F36D3">
        <w:tc>
          <w:tcPr>
            <w:tcW w:w="851" w:type="dxa"/>
            <w:tcBorders>
              <w:top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C46F44" w14:textId="66FD8273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ED438B" w14:textId="71E17EC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44FC0C" w14:textId="5790E80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6.3 - 100.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8615F3" w14:textId="71F056F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9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04F0F6" w14:textId="16E5DBA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8 - 4.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9CB89A" w14:textId="20BB4F18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62BE5E" w14:textId="66E23062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2DEE80" w14:textId="687C841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.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234985" w14:textId="570713A0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.5 - 6.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C81C74" w14:textId="2945A9B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F85D44" w14:textId="762136C6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6D29F2" w:rsidRPr="001B02F0" w14:paraId="0B08F581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925995" w14:textId="3DABD52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838E83" w14:textId="0747992A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FEE1D9" w14:textId="7D0F038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6.3 - 100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2B2CC1" w14:textId="7DCD7080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3.06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60C9AB" w14:textId="3C7EAA2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5 - 5.4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2591FF" w14:textId="49FC43B4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5E9431" w14:textId="2236B64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67EA40" w14:textId="546A6BA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9279E8" w14:textId="59F57B2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.6 - 6.8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5B9F42" w14:textId="78217E3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F988FD" w14:textId="2706942F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6D29F2" w:rsidRPr="001B02F0" w14:paraId="236A8DFB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BF140D" w14:textId="2D7391C4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1.5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712DC9" w14:textId="6B048F70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F6439F" w14:textId="74092078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6.3 - 100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8D0F2A" w14:textId="44706A5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5.29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8BA761" w14:textId="1A8EC5A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3.2 - 8.1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A12E72" w14:textId="35D0EF4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7FAF24" w14:textId="16A3841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6EEF36" w14:textId="6F18A76F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.8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DBE3A0" w14:textId="50794D23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.7 - 7.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B85860" w14:textId="50866451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234067" w14:textId="383C366A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6D29F2" w:rsidRPr="001B02F0" w14:paraId="5A39EB7D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D59280" w14:textId="66756189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2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621ACF" w14:textId="6603063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AB36AA" w14:textId="0341110A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6.3 - 100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5CEBD5" w14:textId="502CF254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5.57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CFF636" w14:textId="6D7E3D9A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3.4 - 8.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25596C" w14:textId="639D623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E472FA" w14:textId="46BF60E2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1BCC7E" w14:textId="5D4FD723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.9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80D849" w14:textId="1F0F6911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.7 - 7.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F6528B" w14:textId="4D2F71C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C97928" w14:textId="36278259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6D29F2" w:rsidRPr="001B02F0" w14:paraId="35E11D2F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0C1331" w14:textId="7F4FB7E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2.5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493783" w14:textId="0B96F58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E3680B" w14:textId="484D2491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6.3 - 100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1B4477" w14:textId="2EECE92F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.96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1E543C" w14:textId="7A7ADC7F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4.6 - 10.1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9254D2" w14:textId="1DB4E2B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CCB9A7" w14:textId="60BDA6F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FB32CD" w14:textId="404AADC4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D8DB55" w14:textId="01C4CD8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.8 - 7.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632531" w14:textId="130B995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96B66C" w14:textId="722B6E6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6D29F2" w:rsidRPr="001B02F0" w14:paraId="68ADC493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2966A6" w14:textId="3B704C8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3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53A83A" w14:textId="231166B4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697C35" w14:textId="58F0F2F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6.3 - 100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CECD80" w14:textId="416BE343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.19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AE95F2" w14:textId="3BB66C4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.4 - 12.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BB34DD" w14:textId="6CA2569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E7D4DC" w14:textId="59BF5060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DDB5D7" w14:textId="6B10FA5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95E29A" w14:textId="0641FBB1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.9 - 7.3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23248E" w14:textId="325BF0A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3E4A1B" w14:textId="35DADA46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6D29F2" w:rsidRPr="001B02F0" w14:paraId="0CB8BE5E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5B2247" w14:textId="2B0BBAD6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3.5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3EE6B1" w14:textId="5EDADA70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24F987" w14:textId="117DE544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6.3 - 100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859918" w14:textId="608B1E5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.3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4EFAAC" w14:textId="569FAA8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7.4 - 13.9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F360DD" w14:textId="357D62B2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D7E9F5" w14:textId="662C23C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373685" w14:textId="1544573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7.2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334FFB" w14:textId="67073E7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7.0 - 7.4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90047C" w14:textId="2DAEB582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08DAA5" w14:textId="22DB2E28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6D29F2" w:rsidRPr="001B02F0" w14:paraId="2731F1C0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6BC822" w14:textId="392C3BA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4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E98BBC" w14:textId="1951A256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A25470" w14:textId="42EB9A3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6.3 - 100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8DF573" w14:textId="67D02603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1.7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0E0F6D" w14:textId="73698FD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.6 - 15.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72897D" w14:textId="05B2E076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113F6D" w14:textId="3CEBE641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BB0938" w14:textId="42ECA5D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7.3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5D9445" w14:textId="3CC6130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7.1 - 7.6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0DD643" w14:textId="4A0D3423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E18ED9" w14:textId="511D78B6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6D29F2" w:rsidRPr="001B02F0" w14:paraId="505AC1F3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142133" w14:textId="15AE01C6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4.5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4A8230" w14:textId="00E23D58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712B0D" w14:textId="04B1BC4F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6.3 - 100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8D73BB" w14:textId="442C9771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23.96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9D96E3" w14:textId="7D33C7BA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9.6 - 28.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B26706" w14:textId="20285FA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26FB83" w14:textId="6355953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8BC27B" w14:textId="0702979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.4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B0C61E" w14:textId="6A615DE9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.0 - 8.8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AD5A25" w14:textId="6144765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6810D6" w14:textId="371D1FE8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6D29F2" w:rsidRPr="001B02F0" w14:paraId="6ED90F7D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CF69CF" w14:textId="0BEBF174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5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1AFE91" w14:textId="4A65A1A9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A4EEBE" w14:textId="366F6D42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6.3 - 100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67E8B6" w14:textId="25EE278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24.5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5740FE" w14:textId="2F49CC5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20.1 - 29.3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6536ED" w14:textId="020D110A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F8F619" w14:textId="0BD1CD1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05C1F2" w14:textId="63A3EDC1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.4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EE48D8" w14:textId="750DA2D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.0 - 8.9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6D3778" w14:textId="22CEF3CA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F5EEDA" w14:textId="4843ACA6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6D29F2" w:rsidRPr="001B02F0" w14:paraId="6D5F5D6D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3416A3" w14:textId="31EECAC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5.5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55382B" w14:textId="211BB91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589200" w14:textId="555412D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6.3 - 100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E5F5AC" w14:textId="43A8B5F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35.1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0EA1FF" w14:textId="18F771C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30.2 - 40.3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699DA9" w14:textId="789B665F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54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D23722" w14:textId="1E85A048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99EBEC" w14:textId="432732D8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FC64AC" w14:textId="1B219CD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.0 - 10.4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AEED35" w14:textId="3D0A81C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CED21C" w14:textId="31FD291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6D29F2" w:rsidRPr="001B02F0" w14:paraId="35C54C6E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9015F4" w14:textId="08509D1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6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A73F7A" w14:textId="2E844652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3B25AE" w14:textId="1458324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6.3 - 100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214F83" w14:textId="753C7DB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41.23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F4437C" w14:textId="08E654F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36.1 - 46.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CDBF4A" w14:textId="06D2CE62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7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307285" w14:textId="6D2C42AF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A61CE1" w14:textId="296C380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.6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AE9EEE" w14:textId="3295B9D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.8 - 11.4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13FD55" w14:textId="062229C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EA7CDE" w14:textId="123443CA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6D29F2" w:rsidRPr="001B02F0" w14:paraId="1E52355B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11F47F" w14:textId="29F53FE3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6.5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DD927D" w14:textId="6E78A94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6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49A40C" w14:textId="75257FF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79.6 - 99.9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2723A5" w14:textId="53158FB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46.8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8F4F21" w14:textId="708FBB7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41.5 - 52.1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DB64D4" w14:textId="364E2EE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B7E990" w14:textId="6D180DF0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85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881D45" w14:textId="2F20EF5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1.2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D79F61" w14:textId="385E797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.0 - 12.5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0A38BD" w14:textId="7090EF81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9.4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2F5EBC" w14:textId="712759E9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6.1 - 99.9</w:t>
            </w:r>
          </w:p>
        </w:tc>
      </w:tr>
      <w:tr w:rsidR="006D29F2" w:rsidRPr="001B02F0" w14:paraId="1AA234CB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D59CA1" w14:textId="0BE8E74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7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E6ABA5" w14:textId="2EA814E0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6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53CD02" w14:textId="0416C814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79.6 - 99.9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EC8711" w14:textId="05ACE2E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51.25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0659A4" w14:textId="53AE4808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46.0 - 56.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A9A079" w14:textId="4AA5BD1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9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7E2F20" w14:textId="59EE81F9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E2DD08" w14:textId="11ADE4A9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2.1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463FCA" w14:textId="6033DB63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.7 - 13.5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0A17F3" w14:textId="496BB60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9.5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45B0F3" w14:textId="1120088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6.4 - 99.9</w:t>
            </w:r>
          </w:p>
        </w:tc>
      </w:tr>
      <w:tr w:rsidR="006D29F2" w:rsidRPr="001B02F0" w14:paraId="0329921F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D01368" w14:textId="1ABCE410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7.5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855771" w14:textId="3E8223CF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2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788204" w14:textId="43BABCAF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74.0 - 99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207F83" w14:textId="10C716FF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0.45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C896F0" w14:textId="1F3BD6C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55.2 - 65.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534090" w14:textId="4D27C19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2.33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E0CA2D" w14:textId="5FABD92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B8EF79" w14:textId="7C42A8B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3.9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C7C79A" w14:textId="6160FB3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2.0 - 16.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414633" w14:textId="00397202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9.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2ED18B" w14:textId="0006CA98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6.6 - 99.8</w:t>
            </w:r>
          </w:p>
        </w:tc>
      </w:tr>
      <w:tr w:rsidR="006D29F2" w:rsidRPr="001B02F0" w14:paraId="0B0A7E97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D773D2" w14:textId="3E8ED72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8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8320DA" w14:textId="34228C0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2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90026A" w14:textId="559C5E7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74.0 - 99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B997B0" w14:textId="688A379F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2.4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FD2C75" w14:textId="140DCD8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57.2 - 67.4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9F3F2C" w14:textId="42A4E4C4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2.4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475D71" w14:textId="32DAFB3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D88574" w14:textId="2E80235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4.6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847EF8" w14:textId="7BA5B2E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2.5 - 16.9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07C30A" w14:textId="6640783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9.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D23365" w14:textId="21A350C4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6.7 - 99.8</w:t>
            </w:r>
          </w:p>
        </w:tc>
      </w:tr>
      <w:tr w:rsidR="006D29F2" w:rsidRPr="001B02F0" w14:paraId="38E528F5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A7129D" w14:textId="5A5888E5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b/>
                <w:color w:val="000000" w:themeColor="text1"/>
                <w:sz w:val="16"/>
                <w:szCs w:val="16"/>
              </w:rPr>
              <w:t>&gt;8.5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81EDE0" w14:textId="3EB9F45F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b/>
                <w:color w:val="000000" w:themeColor="text1"/>
                <w:sz w:val="16"/>
                <w:szCs w:val="16"/>
              </w:rPr>
              <w:t>84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8F5FE0" w14:textId="10090CF9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b/>
                <w:color w:val="000000" w:themeColor="text1"/>
                <w:sz w:val="16"/>
                <w:szCs w:val="16"/>
              </w:rPr>
              <w:t>63.9 - 95.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5DE261" w14:textId="210C2DC6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b/>
                <w:color w:val="000000" w:themeColor="text1"/>
                <w:sz w:val="16"/>
                <w:szCs w:val="16"/>
              </w:rPr>
              <w:t>71.59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C25A17" w14:textId="4B59C64A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b/>
                <w:color w:val="000000" w:themeColor="text1"/>
                <w:sz w:val="16"/>
                <w:szCs w:val="16"/>
              </w:rPr>
              <w:t>66.6 - 76.2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06D655" w14:textId="67CEC5E0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b/>
                <w:color w:val="000000" w:themeColor="text1"/>
                <w:sz w:val="16"/>
                <w:szCs w:val="16"/>
              </w:rPr>
              <w:t>2.96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595AA3" w14:textId="1197E639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b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F6FE4D" w14:textId="1F0FC90B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b/>
                <w:color w:val="000000" w:themeColor="text1"/>
                <w:sz w:val="16"/>
                <w:szCs w:val="16"/>
              </w:rPr>
              <w:t>17.1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8696B5" w14:textId="65340A0F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b/>
                <w:color w:val="000000" w:themeColor="text1"/>
                <w:sz w:val="16"/>
                <w:szCs w:val="16"/>
              </w:rPr>
              <w:t>14.0 - 20.7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506337" w14:textId="088449A6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b/>
                <w:color w:val="000000" w:themeColor="text1"/>
                <w:sz w:val="16"/>
                <w:szCs w:val="16"/>
              </w:rPr>
              <w:t>98.5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FAF711" w14:textId="5B8DEC07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b/>
                <w:color w:val="000000" w:themeColor="text1"/>
                <w:sz w:val="16"/>
                <w:szCs w:val="16"/>
              </w:rPr>
              <w:t>96.3 - 99.4</w:t>
            </w:r>
          </w:p>
        </w:tc>
      </w:tr>
      <w:tr w:rsidR="006D29F2" w:rsidRPr="001B02F0" w14:paraId="3DF59732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611A7E" w14:textId="2E108F41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9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42254D" w14:textId="62A691E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72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9DA010" w14:textId="508BF5F3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50.6 - 87.9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125C49" w14:textId="2821299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0.2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6B0129" w14:textId="4D6F989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75.7 - 84.2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1854E9" w14:textId="0618B391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3.64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7E78BC" w14:textId="2750616A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EABB82" w14:textId="14DBDC89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20.2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2843C5" w14:textId="3D38784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5.5 - 25.9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BC925D" w14:textId="58E50C0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7.6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47E3AA" w14:textId="781E94C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5.6 - 98.7</w:t>
            </w:r>
          </w:p>
        </w:tc>
      </w:tr>
      <w:tr w:rsidR="006D29F2" w:rsidRPr="001B02F0" w14:paraId="384931F1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B639FA" w14:textId="7758C593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9.5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DADE7A" w14:textId="63F139B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72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9599B4" w14:textId="0169C8B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50.6 - 87.9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366EC0" w14:textId="040AD064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2.17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4385DB" w14:textId="67671D56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77.8 - 86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72EEB0" w14:textId="23A8568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4.04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3B9E65" w14:textId="487CF2EF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3854F9" w14:textId="39EB1996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22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20847C" w14:textId="255C89A9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6.8 - 28.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877372" w14:textId="7CB74446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7.7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64B38E" w14:textId="61B623C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5.7 - 98.8</w:t>
            </w:r>
          </w:p>
        </w:tc>
      </w:tr>
      <w:tr w:rsidR="006D29F2" w:rsidRPr="001B02F0" w14:paraId="35DA00BC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0DBED8" w14:textId="39B69B3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10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5F4B93" w14:textId="56CF71D3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60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E2F77B" w14:textId="351BA526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38.7 - 78.9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3D028C" w14:textId="67FE1821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9.97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979F08" w14:textId="3D655D7A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6.4 - 92.9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BCDE83" w14:textId="4D33D809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5.98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B0EA94" w14:textId="6A94FDC8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24294C" w14:textId="675314F9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29.4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513A6D" w14:textId="4661984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21.1 - 39.4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3B3E11" w14:textId="49CEA98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7.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C8DD2D" w14:textId="6F295AE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5.2 - 98.1</w:t>
            </w:r>
          </w:p>
        </w:tc>
      </w:tr>
      <w:tr w:rsidR="006D29F2" w:rsidRPr="001B02F0" w14:paraId="7E276AD8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5AE9AB" w14:textId="0079C369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10.5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C2EF88" w14:textId="6B8D3593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36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6C06E7" w14:textId="64DEEB89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8.0 - 57.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51A53B" w14:textId="0AC1DDB6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3.04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3CB60F" w14:textId="5E88612C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89.9 - 95.4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2106F6" w14:textId="17B01A92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5.1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14D6F8" w14:textId="4ADF0C49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87CC7F" w14:textId="51864007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26.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BD0D44" w14:textId="1708719B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5.9 - 40.7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B2971C" w14:textId="6DA754DA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5.4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5BE9DC" w14:textId="0C91AF3A" w:rsidR="006D29F2" w:rsidRPr="006D29F2" w:rsidRDefault="006D29F2" w:rsidP="006D29F2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4.0 - 96.6</w:t>
            </w:r>
          </w:p>
        </w:tc>
      </w:tr>
      <w:tr w:rsidR="006D29F2" w:rsidRPr="001B02F0" w14:paraId="73993595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3ADD13" w14:textId="1D43345A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1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3FFE70" w14:textId="3A3209E8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24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10F50B" w14:textId="65051656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.4 - 45.1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955F44" w14:textId="4748860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8.6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749D5A" w14:textId="79DDFFC8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6.8 - 99.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C563E2" w14:textId="1BC58020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7.23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9594F1" w14:textId="62197BB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7FB219" w14:textId="62A8E498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54.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E04D09" w14:textId="1B3DB414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28.2 - 78.5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F837F3" w14:textId="03F80DA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4.9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872B6A" w14:textId="1DD397B1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3.7 - 95.9</w:t>
            </w:r>
          </w:p>
        </w:tc>
      </w:tr>
      <w:tr w:rsidR="006D29F2" w:rsidRPr="001B02F0" w14:paraId="0C93291B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A9782F" w14:textId="303877F3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11.5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748203" w14:textId="1E17B7EA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2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AC65E2" w14:textId="3F4B29B6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2.5 - 31.2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CD832A" w14:textId="328EB940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8.89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2DC9F6" w14:textId="5B03FBAB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7.2 - 99.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A9A4D4" w14:textId="2B32A7F1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.7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253746" w14:textId="108FBE34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C6659B" w14:textId="06EEEE6E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42.9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34915F" w14:textId="180F2A5A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5.1 - 76.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B9CDD7" w14:textId="44DCD9E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4.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1A9355" w14:textId="26302ED0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3.3 - 94.9</w:t>
            </w:r>
          </w:p>
        </w:tc>
      </w:tr>
      <w:tr w:rsidR="006D29F2" w:rsidRPr="001B02F0" w14:paraId="204A985F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9CA2CA" w14:textId="5CE390C2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12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1DD8C8" w14:textId="1371746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122960" w14:textId="5950650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 - 13.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CA34F8" w14:textId="7B23FBD3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9.7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5EF9EA" w14:textId="1CDF2DE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8.5 - 100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A66E75" w14:textId="25A62CC9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E8606F" w14:textId="5D8865A6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C86BAD" w14:textId="34F4B4D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D78E28" w14:textId="5EFBFA1F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758B38" w14:textId="2A1C8AB7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3.5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6AB265" w14:textId="085826C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3.4 - 93.5</w:t>
            </w:r>
          </w:p>
        </w:tc>
      </w:tr>
      <w:tr w:rsidR="006D29F2" w:rsidRPr="001B02F0" w14:paraId="3A33973F" w14:textId="77777777" w:rsidTr="002F36D3">
        <w:tc>
          <w:tcPr>
            <w:tcW w:w="851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C43985" w14:textId="7CC12730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&gt;12.5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DF8852" w14:textId="17EEA8D9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7D85EE" w14:textId="054887FD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0.0 - 13.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87FAFC" w14:textId="687E25C0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B49BBE" w14:textId="70464ADC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9.0 - 100.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C7AE28" w14:textId="6B499C3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70D7C0" w14:textId="0FF131C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11A277" w14:textId="4CCF7A12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9279AC" w14:textId="3AEDCDD9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5293CA" w14:textId="7CE16775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3.5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FC7579" w14:textId="4B9CA220" w:rsidR="006D29F2" w:rsidRPr="006D29F2" w:rsidRDefault="006D29F2" w:rsidP="006D29F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D29F2">
              <w:rPr>
                <w:color w:val="000000" w:themeColor="text1"/>
                <w:sz w:val="16"/>
                <w:szCs w:val="16"/>
              </w:rPr>
              <w:t>93.5 - 93.5</w:t>
            </w:r>
          </w:p>
        </w:tc>
      </w:tr>
    </w:tbl>
    <w:p w14:paraId="2D8B12D1" w14:textId="0762CF97" w:rsidR="002223FD" w:rsidRPr="006D29F2" w:rsidRDefault="002223FD" w:rsidP="00197C7F">
      <w:pPr>
        <w:jc w:val="center"/>
        <w:rPr>
          <w:color w:val="FF0000"/>
          <w:sz w:val="16"/>
          <w:szCs w:val="16"/>
        </w:rPr>
      </w:pPr>
    </w:p>
    <w:sectPr w:rsidR="002223FD" w:rsidRPr="006D29F2">
      <w:foot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D0BBBA" w14:textId="77777777" w:rsidR="00370388" w:rsidRDefault="00370388" w:rsidP="003469B4">
      <w:r>
        <w:separator/>
      </w:r>
    </w:p>
  </w:endnote>
  <w:endnote w:type="continuationSeparator" w:id="0">
    <w:p w14:paraId="737F6EB4" w14:textId="77777777" w:rsidR="00370388" w:rsidRDefault="00370388" w:rsidP="00346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wqktrAdvTTb5929f4c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C96335" w14:textId="560009D2" w:rsidR="00197C7F" w:rsidRDefault="00197C7F" w:rsidP="00F4380F">
    <w:pPr>
      <w:pStyle w:val="Footer"/>
      <w:rPr>
        <w:rFonts w:ascii="BwqktrAdvTTb5929f4c" w:hAnsi="BwqktrAdvTTb5929f4c" w:cs="SimSun" w:hint="eastAsia"/>
        <w:color w:val="000000"/>
        <w:kern w:val="0"/>
        <w:sz w:val="15"/>
        <w:szCs w:val="15"/>
      </w:rPr>
    </w:pPr>
    <w:r>
      <w:t>†</w:t>
    </w:r>
    <w:r w:rsidRPr="00F4380F">
      <w:rPr>
        <w:rFonts w:ascii="BwqktrAdvTTb5929f4c" w:hAnsi="BwqktrAdvTTb5929f4c" w:cs="SimSun"/>
        <w:color w:val="000000"/>
        <w:kern w:val="0"/>
        <w:sz w:val="15"/>
        <w:szCs w:val="15"/>
      </w:rPr>
      <w:t>Correspondence:</w:t>
    </w:r>
    <w:r w:rsidRPr="00F4380F">
      <w:t xml:space="preserve"> </w:t>
    </w:r>
    <w:hyperlink r:id="rId1" w:history="1">
      <w:r w:rsidRPr="00B95773">
        <w:rPr>
          <w:rStyle w:val="Hyperlink"/>
          <w:rFonts w:ascii="BwqktrAdvTTb5929f4c" w:hAnsi="BwqktrAdvTTb5929f4c" w:cs="SimSun"/>
          <w:kern w:val="0"/>
          <w:sz w:val="15"/>
          <w:szCs w:val="15"/>
        </w:rPr>
        <w:t>yaokaichen@hotmail.com</w:t>
      </w:r>
    </w:hyperlink>
  </w:p>
  <w:p w14:paraId="39DF9C3B" w14:textId="4152F7C7" w:rsidR="00197C7F" w:rsidRDefault="00197C7F" w:rsidP="000F1C87">
    <w:pPr>
      <w:pStyle w:val="Footer"/>
      <w:rPr>
        <w:sz w:val="16"/>
        <w:szCs w:val="16"/>
      </w:rPr>
    </w:pPr>
    <w:r w:rsidRPr="009C202F">
      <w:rPr>
        <w:sz w:val="16"/>
        <w:szCs w:val="16"/>
      </w:rPr>
      <w:t>* Yuan</w:t>
    </w:r>
    <w:r>
      <w:rPr>
        <w:rFonts w:hint="eastAsia"/>
        <w:sz w:val="16"/>
        <w:szCs w:val="16"/>
      </w:rPr>
      <w:t>y</w:t>
    </w:r>
    <w:r w:rsidRPr="009C202F">
      <w:rPr>
        <w:sz w:val="16"/>
        <w:szCs w:val="16"/>
      </w:rPr>
      <w:t xml:space="preserve">uan Qin </w:t>
    </w:r>
    <w:r>
      <w:rPr>
        <w:sz w:val="16"/>
        <w:szCs w:val="16"/>
      </w:rPr>
      <w:t xml:space="preserve">and </w:t>
    </w:r>
    <w:r w:rsidRPr="009C202F">
      <w:rPr>
        <w:sz w:val="16"/>
        <w:szCs w:val="16"/>
      </w:rPr>
      <w:t>Yi</w:t>
    </w:r>
    <w:r>
      <w:rPr>
        <w:sz w:val="16"/>
        <w:szCs w:val="16"/>
      </w:rPr>
      <w:t>h</w:t>
    </w:r>
    <w:r w:rsidRPr="009C202F">
      <w:rPr>
        <w:sz w:val="16"/>
        <w:szCs w:val="16"/>
      </w:rPr>
      <w:t>ong Zhou contributed equally as co-first authors to the manuscript.</w:t>
    </w:r>
  </w:p>
  <w:p w14:paraId="5FD0786D" w14:textId="2099AC0C" w:rsidR="00197C7F" w:rsidRPr="009C202F" w:rsidRDefault="00197C7F" w:rsidP="00F4380F">
    <w:pPr>
      <w:pStyle w:val="Footer"/>
      <w:rPr>
        <w:sz w:val="16"/>
        <w:szCs w:val="16"/>
      </w:rPr>
    </w:pPr>
    <w:r>
      <w:t>†</w:t>
    </w:r>
    <w:r w:rsidRPr="009C202F">
      <w:rPr>
        <w:sz w:val="16"/>
        <w:szCs w:val="16"/>
      </w:rPr>
      <w:t>Correspondence: Yao</w:t>
    </w:r>
    <w:r>
      <w:rPr>
        <w:sz w:val="16"/>
        <w:szCs w:val="16"/>
      </w:rPr>
      <w:t>k</w:t>
    </w:r>
    <w:r w:rsidRPr="009C202F">
      <w:rPr>
        <w:sz w:val="16"/>
        <w:szCs w:val="16"/>
      </w:rPr>
      <w:t xml:space="preserve">ai Chen, </w:t>
    </w:r>
    <w:bookmarkStart w:id="2" w:name="OLE_LINK20"/>
    <w:bookmarkStart w:id="3" w:name="OLE_LINK25"/>
    <w:r w:rsidRPr="009C202F">
      <w:rPr>
        <w:sz w:val="16"/>
        <w:szCs w:val="16"/>
      </w:rPr>
      <w:t>Division of Infectious</w:t>
    </w:r>
    <w:r>
      <w:rPr>
        <w:sz w:val="16"/>
        <w:szCs w:val="16"/>
      </w:rPr>
      <w:t xml:space="preserve"> </w:t>
    </w:r>
    <w:r w:rsidRPr="009C202F">
      <w:rPr>
        <w:sz w:val="16"/>
        <w:szCs w:val="16"/>
      </w:rPr>
      <w:t>Diseases,</w:t>
    </w:r>
    <w:r>
      <w:rPr>
        <w:sz w:val="16"/>
        <w:szCs w:val="16"/>
      </w:rPr>
      <w:t xml:space="preserve"> Geleshan Hospital District,</w:t>
    </w:r>
    <w:r w:rsidRPr="009C202F">
      <w:rPr>
        <w:sz w:val="16"/>
        <w:szCs w:val="16"/>
      </w:rPr>
      <w:t xml:space="preserve"> Chongqing Public Health Medical C</w:t>
    </w:r>
    <w:r>
      <w:rPr>
        <w:sz w:val="16"/>
        <w:szCs w:val="16"/>
      </w:rPr>
      <w:t>enter,</w:t>
    </w:r>
    <w:bookmarkEnd w:id="2"/>
    <w:bookmarkEnd w:id="3"/>
    <w:r>
      <w:rPr>
        <w:sz w:val="16"/>
        <w:szCs w:val="16"/>
      </w:rPr>
      <w:t xml:space="preserve"> </w:t>
    </w:r>
    <w:r w:rsidRPr="00CF4424">
      <w:rPr>
        <w:sz w:val="16"/>
        <w:szCs w:val="16"/>
      </w:rPr>
      <w:t xml:space="preserve">109# Baoyu Road, Shapingba, </w:t>
    </w:r>
    <w:r>
      <w:rPr>
        <w:sz w:val="16"/>
        <w:szCs w:val="16"/>
      </w:rPr>
      <w:t xml:space="preserve">Chongqing 400036, China </w:t>
    </w:r>
  </w:p>
  <w:p w14:paraId="4BFDE7A7" w14:textId="68EA0AB9" w:rsidR="00197C7F" w:rsidRPr="009C202F" w:rsidRDefault="00197C7F" w:rsidP="006717E0">
    <w:pPr>
      <w:pStyle w:val="Footer"/>
      <w:rPr>
        <w:sz w:val="16"/>
        <w:szCs w:val="16"/>
      </w:rPr>
    </w:pPr>
    <w:r>
      <w:t>†</w:t>
    </w:r>
    <w:r w:rsidRPr="009C202F">
      <w:rPr>
        <w:sz w:val="16"/>
        <w:szCs w:val="16"/>
      </w:rPr>
      <w:t xml:space="preserve">Co-correspondence: </w:t>
    </w:r>
    <w:bookmarkStart w:id="4" w:name="OLE_LINK19"/>
    <w:r w:rsidRPr="009C202F">
      <w:rPr>
        <w:sz w:val="16"/>
        <w:szCs w:val="16"/>
      </w:rPr>
      <w:t>Huan Li</w:t>
    </w:r>
    <w:bookmarkEnd w:id="4"/>
    <w:r w:rsidRPr="009C202F">
      <w:rPr>
        <w:sz w:val="16"/>
        <w:szCs w:val="16"/>
      </w:rPr>
      <w:t>, Division of Infectious</w:t>
    </w:r>
    <w:r>
      <w:rPr>
        <w:sz w:val="16"/>
        <w:szCs w:val="16"/>
      </w:rPr>
      <w:t xml:space="preserve"> </w:t>
    </w:r>
    <w:r w:rsidRPr="009C202F">
      <w:rPr>
        <w:sz w:val="16"/>
        <w:szCs w:val="16"/>
      </w:rPr>
      <w:t>Diseases,</w:t>
    </w:r>
    <w:r>
      <w:rPr>
        <w:sz w:val="16"/>
        <w:szCs w:val="16"/>
      </w:rPr>
      <w:t xml:space="preserve"> Pingdingshan Hospital District,</w:t>
    </w:r>
    <w:r w:rsidRPr="009C202F">
      <w:rPr>
        <w:sz w:val="16"/>
        <w:szCs w:val="16"/>
      </w:rPr>
      <w:t xml:space="preserve"> Chongqing Public Health Medical C</w:t>
    </w:r>
    <w:r>
      <w:rPr>
        <w:sz w:val="16"/>
        <w:szCs w:val="16"/>
      </w:rPr>
      <w:t xml:space="preserve">enter, </w:t>
    </w:r>
    <w:r w:rsidRPr="00403F5B">
      <w:rPr>
        <w:sz w:val="16"/>
        <w:szCs w:val="16"/>
      </w:rPr>
      <w:t>2</w:t>
    </w:r>
    <w:r w:rsidRPr="00CF4424">
      <w:rPr>
        <w:sz w:val="16"/>
        <w:szCs w:val="16"/>
      </w:rPr>
      <w:t xml:space="preserve"># </w:t>
    </w:r>
    <w:r w:rsidRPr="00403F5B">
      <w:rPr>
        <w:sz w:val="16"/>
        <w:szCs w:val="16"/>
      </w:rPr>
      <w:t>huangjuewan Community</w:t>
    </w:r>
    <w:r w:rsidRPr="00403F5B">
      <w:rPr>
        <w:rFonts w:hint="eastAsia"/>
        <w:sz w:val="16"/>
        <w:szCs w:val="16"/>
      </w:rPr>
      <w:t>,</w:t>
    </w:r>
    <w:r w:rsidRPr="00403F5B">
      <w:rPr>
        <w:sz w:val="16"/>
        <w:szCs w:val="16"/>
      </w:rPr>
      <w:t xml:space="preserve"> Xiaolongkan</w:t>
    </w:r>
    <w:r w:rsidRPr="00CF4424">
      <w:rPr>
        <w:sz w:val="16"/>
        <w:szCs w:val="16"/>
      </w:rPr>
      <w:t xml:space="preserve"> Road, Shapingba, </w:t>
    </w:r>
    <w:r>
      <w:rPr>
        <w:sz w:val="16"/>
        <w:szCs w:val="16"/>
      </w:rPr>
      <w:t xml:space="preserve">Chongqing 400036, China </w:t>
    </w:r>
  </w:p>
  <w:p w14:paraId="5E46A4B7" w14:textId="5A562055" w:rsidR="00197C7F" w:rsidRPr="000F1C87" w:rsidRDefault="00197C7F" w:rsidP="00F4380F">
    <w:pPr>
      <w:pStyle w:val="Footer"/>
      <w:rPr>
        <w:sz w:val="16"/>
        <w:szCs w:val="16"/>
      </w:rPr>
    </w:pPr>
    <w:r w:rsidRPr="000F1C87">
      <w:rPr>
        <w:sz w:val="16"/>
        <w:szCs w:val="16"/>
      </w:rPr>
      <w:t>Full list of author information is available at the end of the articl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D9DA0E" w14:textId="77777777" w:rsidR="00370388" w:rsidRDefault="00370388" w:rsidP="003469B4">
      <w:r>
        <w:separator/>
      </w:r>
    </w:p>
  </w:footnote>
  <w:footnote w:type="continuationSeparator" w:id="0">
    <w:p w14:paraId="0D133D1E" w14:textId="77777777" w:rsidR="00370388" w:rsidRDefault="00370388" w:rsidP="003469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E75CB8"/>
    <w:multiLevelType w:val="multilevel"/>
    <w:tmpl w:val="9196D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stylePaneFormatFilter w:val="1002" w:allStyles="0" w:customStyles="1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easfddo0rdf3efax6pvzrm0zvdvdd2zdwe&quot;&gt;QOO EndNote Library Copy&lt;record-ids&gt;&lt;item&gt;21628&lt;/item&gt;&lt;item&gt;21908&lt;/item&gt;&lt;item&gt;21949&lt;/item&gt;&lt;item&gt;21988&lt;/item&gt;&lt;item&gt;22060&lt;/item&gt;&lt;item&gt;22226&lt;/item&gt;&lt;item&gt;22227&lt;/item&gt;&lt;item&gt;22228&lt;/item&gt;&lt;item&gt;22229&lt;/item&gt;&lt;item&gt;22230&lt;/item&gt;&lt;item&gt;22231&lt;/item&gt;&lt;/record-ids&gt;&lt;/item&gt;&lt;/Libraries&gt;"/>
  </w:docVars>
  <w:rsids>
    <w:rsidRoot w:val="001B3FE7"/>
    <w:rsid w:val="00001C68"/>
    <w:rsid w:val="00006CD0"/>
    <w:rsid w:val="00014140"/>
    <w:rsid w:val="00017CC9"/>
    <w:rsid w:val="00020692"/>
    <w:rsid w:val="0003202A"/>
    <w:rsid w:val="00032995"/>
    <w:rsid w:val="00034529"/>
    <w:rsid w:val="000349E8"/>
    <w:rsid w:val="00035B3B"/>
    <w:rsid w:val="0006067D"/>
    <w:rsid w:val="0006248D"/>
    <w:rsid w:val="00066889"/>
    <w:rsid w:val="000671F1"/>
    <w:rsid w:val="00072072"/>
    <w:rsid w:val="00073926"/>
    <w:rsid w:val="00074152"/>
    <w:rsid w:val="000831EC"/>
    <w:rsid w:val="000A3475"/>
    <w:rsid w:val="000C21E5"/>
    <w:rsid w:val="000D1489"/>
    <w:rsid w:val="000D20AD"/>
    <w:rsid w:val="000D2F1E"/>
    <w:rsid w:val="000E070C"/>
    <w:rsid w:val="000E55C0"/>
    <w:rsid w:val="000F1227"/>
    <w:rsid w:val="000F1C87"/>
    <w:rsid w:val="000F7C7C"/>
    <w:rsid w:val="00100341"/>
    <w:rsid w:val="001013D6"/>
    <w:rsid w:val="0010290E"/>
    <w:rsid w:val="00110374"/>
    <w:rsid w:val="00110CAE"/>
    <w:rsid w:val="00115608"/>
    <w:rsid w:val="00116AB7"/>
    <w:rsid w:val="00117D11"/>
    <w:rsid w:val="001346EF"/>
    <w:rsid w:val="00141317"/>
    <w:rsid w:val="001415E0"/>
    <w:rsid w:val="00141996"/>
    <w:rsid w:val="0015093D"/>
    <w:rsid w:val="001612EA"/>
    <w:rsid w:val="00163BE4"/>
    <w:rsid w:val="00167A61"/>
    <w:rsid w:val="00173211"/>
    <w:rsid w:val="001813E2"/>
    <w:rsid w:val="00182CD0"/>
    <w:rsid w:val="00184600"/>
    <w:rsid w:val="00192D96"/>
    <w:rsid w:val="00196A15"/>
    <w:rsid w:val="00197C7F"/>
    <w:rsid w:val="001A0C8C"/>
    <w:rsid w:val="001A1B15"/>
    <w:rsid w:val="001A5147"/>
    <w:rsid w:val="001A5742"/>
    <w:rsid w:val="001B0387"/>
    <w:rsid w:val="001B3FE7"/>
    <w:rsid w:val="001C2F1E"/>
    <w:rsid w:val="001C354D"/>
    <w:rsid w:val="001C7341"/>
    <w:rsid w:val="001C7CB7"/>
    <w:rsid w:val="001D381C"/>
    <w:rsid w:val="001D3A81"/>
    <w:rsid w:val="001D4992"/>
    <w:rsid w:val="001F039B"/>
    <w:rsid w:val="001F31E4"/>
    <w:rsid w:val="001F57F9"/>
    <w:rsid w:val="001F6F85"/>
    <w:rsid w:val="00211E23"/>
    <w:rsid w:val="00213702"/>
    <w:rsid w:val="002142AA"/>
    <w:rsid w:val="002167AB"/>
    <w:rsid w:val="002176B2"/>
    <w:rsid w:val="002223FD"/>
    <w:rsid w:val="00227FBC"/>
    <w:rsid w:val="002467A7"/>
    <w:rsid w:val="00253627"/>
    <w:rsid w:val="00255D4E"/>
    <w:rsid w:val="00266926"/>
    <w:rsid w:val="0027692C"/>
    <w:rsid w:val="00282390"/>
    <w:rsid w:val="0028630C"/>
    <w:rsid w:val="002908E4"/>
    <w:rsid w:val="0029419D"/>
    <w:rsid w:val="002957ED"/>
    <w:rsid w:val="002A2094"/>
    <w:rsid w:val="002A2659"/>
    <w:rsid w:val="002A3D94"/>
    <w:rsid w:val="002C201F"/>
    <w:rsid w:val="002C6CC8"/>
    <w:rsid w:val="002C7843"/>
    <w:rsid w:val="002E46E3"/>
    <w:rsid w:val="002F2AEF"/>
    <w:rsid w:val="002F36D3"/>
    <w:rsid w:val="002F50CD"/>
    <w:rsid w:val="00316471"/>
    <w:rsid w:val="00323AA8"/>
    <w:rsid w:val="00325AD9"/>
    <w:rsid w:val="00343400"/>
    <w:rsid w:val="003437A3"/>
    <w:rsid w:val="00344358"/>
    <w:rsid w:val="003469B4"/>
    <w:rsid w:val="00355000"/>
    <w:rsid w:val="003616DB"/>
    <w:rsid w:val="00361CF7"/>
    <w:rsid w:val="00361FDE"/>
    <w:rsid w:val="00370388"/>
    <w:rsid w:val="00374A8B"/>
    <w:rsid w:val="00384A34"/>
    <w:rsid w:val="00385F70"/>
    <w:rsid w:val="00392F4A"/>
    <w:rsid w:val="003A5F94"/>
    <w:rsid w:val="003A676B"/>
    <w:rsid w:val="003A6C9C"/>
    <w:rsid w:val="003B0F34"/>
    <w:rsid w:val="003B2DBB"/>
    <w:rsid w:val="003B2E8C"/>
    <w:rsid w:val="003C7078"/>
    <w:rsid w:val="003C78A7"/>
    <w:rsid w:val="003E40A0"/>
    <w:rsid w:val="003F78BC"/>
    <w:rsid w:val="00403F5B"/>
    <w:rsid w:val="00406572"/>
    <w:rsid w:val="0041466A"/>
    <w:rsid w:val="00414DCC"/>
    <w:rsid w:val="00432356"/>
    <w:rsid w:val="00432424"/>
    <w:rsid w:val="0043542F"/>
    <w:rsid w:val="00436174"/>
    <w:rsid w:val="004417D6"/>
    <w:rsid w:val="0044218F"/>
    <w:rsid w:val="00443E95"/>
    <w:rsid w:val="00451FFD"/>
    <w:rsid w:val="00452F7E"/>
    <w:rsid w:val="00462293"/>
    <w:rsid w:val="00467554"/>
    <w:rsid w:val="00470DEE"/>
    <w:rsid w:val="00475130"/>
    <w:rsid w:val="00476BD9"/>
    <w:rsid w:val="00477BA7"/>
    <w:rsid w:val="004849DA"/>
    <w:rsid w:val="004A3128"/>
    <w:rsid w:val="004A40E9"/>
    <w:rsid w:val="004B420E"/>
    <w:rsid w:val="004B55A8"/>
    <w:rsid w:val="004B5B7B"/>
    <w:rsid w:val="004C01B2"/>
    <w:rsid w:val="004D12E2"/>
    <w:rsid w:val="004D4032"/>
    <w:rsid w:val="004D4B30"/>
    <w:rsid w:val="004E042A"/>
    <w:rsid w:val="004E06C7"/>
    <w:rsid w:val="004E1431"/>
    <w:rsid w:val="004E45FD"/>
    <w:rsid w:val="00505172"/>
    <w:rsid w:val="00506650"/>
    <w:rsid w:val="0051110B"/>
    <w:rsid w:val="00511151"/>
    <w:rsid w:val="00514B3A"/>
    <w:rsid w:val="00516C9F"/>
    <w:rsid w:val="00521F14"/>
    <w:rsid w:val="00522BA1"/>
    <w:rsid w:val="00527D69"/>
    <w:rsid w:val="00541265"/>
    <w:rsid w:val="00546C9D"/>
    <w:rsid w:val="005544C2"/>
    <w:rsid w:val="0055798E"/>
    <w:rsid w:val="005708D4"/>
    <w:rsid w:val="00577DA5"/>
    <w:rsid w:val="005B5062"/>
    <w:rsid w:val="005B78C8"/>
    <w:rsid w:val="005C44A4"/>
    <w:rsid w:val="005C5F77"/>
    <w:rsid w:val="005C734E"/>
    <w:rsid w:val="005C7510"/>
    <w:rsid w:val="005C7666"/>
    <w:rsid w:val="005D269F"/>
    <w:rsid w:val="005D4DE0"/>
    <w:rsid w:val="005D6D3E"/>
    <w:rsid w:val="005E0C01"/>
    <w:rsid w:val="005E2FBB"/>
    <w:rsid w:val="005E37E4"/>
    <w:rsid w:val="005F2CE1"/>
    <w:rsid w:val="006157F1"/>
    <w:rsid w:val="00615B98"/>
    <w:rsid w:val="006202DA"/>
    <w:rsid w:val="00622B8E"/>
    <w:rsid w:val="00624386"/>
    <w:rsid w:val="00624D11"/>
    <w:rsid w:val="00631DD1"/>
    <w:rsid w:val="00635513"/>
    <w:rsid w:val="0063772A"/>
    <w:rsid w:val="00640B42"/>
    <w:rsid w:val="00641207"/>
    <w:rsid w:val="00642D47"/>
    <w:rsid w:val="00645EB1"/>
    <w:rsid w:val="00653CB5"/>
    <w:rsid w:val="0065473F"/>
    <w:rsid w:val="00654B1E"/>
    <w:rsid w:val="00657FA1"/>
    <w:rsid w:val="00665127"/>
    <w:rsid w:val="0066671A"/>
    <w:rsid w:val="006717E0"/>
    <w:rsid w:val="00674A4B"/>
    <w:rsid w:val="00680C25"/>
    <w:rsid w:val="006826D3"/>
    <w:rsid w:val="006839BB"/>
    <w:rsid w:val="00683C29"/>
    <w:rsid w:val="00684A70"/>
    <w:rsid w:val="0068593A"/>
    <w:rsid w:val="006859D9"/>
    <w:rsid w:val="00694A19"/>
    <w:rsid w:val="006A1EC5"/>
    <w:rsid w:val="006A3703"/>
    <w:rsid w:val="006A6D32"/>
    <w:rsid w:val="006B15E9"/>
    <w:rsid w:val="006B2083"/>
    <w:rsid w:val="006B461B"/>
    <w:rsid w:val="006C2087"/>
    <w:rsid w:val="006D2617"/>
    <w:rsid w:val="006D29F2"/>
    <w:rsid w:val="006D2C22"/>
    <w:rsid w:val="006D2D93"/>
    <w:rsid w:val="006D4222"/>
    <w:rsid w:val="006E0372"/>
    <w:rsid w:val="006E177C"/>
    <w:rsid w:val="006E18F9"/>
    <w:rsid w:val="006E534B"/>
    <w:rsid w:val="006F0E5E"/>
    <w:rsid w:val="006F26E5"/>
    <w:rsid w:val="006F2FF2"/>
    <w:rsid w:val="006F58BA"/>
    <w:rsid w:val="0070725C"/>
    <w:rsid w:val="00716DDB"/>
    <w:rsid w:val="00722277"/>
    <w:rsid w:val="00722487"/>
    <w:rsid w:val="00722983"/>
    <w:rsid w:val="00723ACA"/>
    <w:rsid w:val="00725597"/>
    <w:rsid w:val="007313E5"/>
    <w:rsid w:val="00752811"/>
    <w:rsid w:val="00752C8E"/>
    <w:rsid w:val="0076309F"/>
    <w:rsid w:val="007648C6"/>
    <w:rsid w:val="007658CA"/>
    <w:rsid w:val="007662EF"/>
    <w:rsid w:val="0076659A"/>
    <w:rsid w:val="00776A5E"/>
    <w:rsid w:val="007828C8"/>
    <w:rsid w:val="00783028"/>
    <w:rsid w:val="00783151"/>
    <w:rsid w:val="0079080A"/>
    <w:rsid w:val="007930A3"/>
    <w:rsid w:val="00794A86"/>
    <w:rsid w:val="007B20C2"/>
    <w:rsid w:val="007B7C3D"/>
    <w:rsid w:val="007C005A"/>
    <w:rsid w:val="007D0A7C"/>
    <w:rsid w:val="007E1358"/>
    <w:rsid w:val="007E3DCF"/>
    <w:rsid w:val="007E6EDC"/>
    <w:rsid w:val="007F27B5"/>
    <w:rsid w:val="007F2FF4"/>
    <w:rsid w:val="007F34A0"/>
    <w:rsid w:val="007F37F2"/>
    <w:rsid w:val="007F3C49"/>
    <w:rsid w:val="00803555"/>
    <w:rsid w:val="00803861"/>
    <w:rsid w:val="0081193C"/>
    <w:rsid w:val="00812D85"/>
    <w:rsid w:val="00814970"/>
    <w:rsid w:val="00824A4A"/>
    <w:rsid w:val="00825103"/>
    <w:rsid w:val="00831342"/>
    <w:rsid w:val="00843272"/>
    <w:rsid w:val="00844236"/>
    <w:rsid w:val="00851156"/>
    <w:rsid w:val="008552E7"/>
    <w:rsid w:val="00865B6D"/>
    <w:rsid w:val="008762C4"/>
    <w:rsid w:val="00893337"/>
    <w:rsid w:val="008A3B03"/>
    <w:rsid w:val="008A5331"/>
    <w:rsid w:val="008C7A0B"/>
    <w:rsid w:val="008D0359"/>
    <w:rsid w:val="008D3749"/>
    <w:rsid w:val="008D3E1E"/>
    <w:rsid w:val="008F0227"/>
    <w:rsid w:val="00900905"/>
    <w:rsid w:val="00900B9C"/>
    <w:rsid w:val="00902685"/>
    <w:rsid w:val="009102AA"/>
    <w:rsid w:val="00931F37"/>
    <w:rsid w:val="00944545"/>
    <w:rsid w:val="009535B6"/>
    <w:rsid w:val="00986A2A"/>
    <w:rsid w:val="009917BA"/>
    <w:rsid w:val="009937A7"/>
    <w:rsid w:val="00994B96"/>
    <w:rsid w:val="009A34DC"/>
    <w:rsid w:val="009B12C8"/>
    <w:rsid w:val="009B4A37"/>
    <w:rsid w:val="009B6767"/>
    <w:rsid w:val="009C48B3"/>
    <w:rsid w:val="009D2960"/>
    <w:rsid w:val="009D65E2"/>
    <w:rsid w:val="009D6C8D"/>
    <w:rsid w:val="009E1550"/>
    <w:rsid w:val="009E1E4A"/>
    <w:rsid w:val="009E7B07"/>
    <w:rsid w:val="009F1034"/>
    <w:rsid w:val="009F5243"/>
    <w:rsid w:val="00A03C58"/>
    <w:rsid w:val="00A043E3"/>
    <w:rsid w:val="00A079CE"/>
    <w:rsid w:val="00A12FB8"/>
    <w:rsid w:val="00A138AF"/>
    <w:rsid w:val="00A15BC7"/>
    <w:rsid w:val="00A170F9"/>
    <w:rsid w:val="00A27837"/>
    <w:rsid w:val="00A31434"/>
    <w:rsid w:val="00A43D59"/>
    <w:rsid w:val="00A5361C"/>
    <w:rsid w:val="00A56D2A"/>
    <w:rsid w:val="00A57604"/>
    <w:rsid w:val="00A61735"/>
    <w:rsid w:val="00A64604"/>
    <w:rsid w:val="00A64C35"/>
    <w:rsid w:val="00A66331"/>
    <w:rsid w:val="00A666EC"/>
    <w:rsid w:val="00A671BE"/>
    <w:rsid w:val="00A67DDB"/>
    <w:rsid w:val="00A76276"/>
    <w:rsid w:val="00A846F7"/>
    <w:rsid w:val="00A84958"/>
    <w:rsid w:val="00A855C1"/>
    <w:rsid w:val="00A9395B"/>
    <w:rsid w:val="00AA0B93"/>
    <w:rsid w:val="00AA22EB"/>
    <w:rsid w:val="00AA4540"/>
    <w:rsid w:val="00AB1C9D"/>
    <w:rsid w:val="00AC469D"/>
    <w:rsid w:val="00AD2F09"/>
    <w:rsid w:val="00AD61F0"/>
    <w:rsid w:val="00AD68CA"/>
    <w:rsid w:val="00AE3134"/>
    <w:rsid w:val="00AE58F4"/>
    <w:rsid w:val="00AF0BC7"/>
    <w:rsid w:val="00AF2751"/>
    <w:rsid w:val="00AF4135"/>
    <w:rsid w:val="00AF44C0"/>
    <w:rsid w:val="00AF4EE0"/>
    <w:rsid w:val="00AF67C2"/>
    <w:rsid w:val="00AF6B40"/>
    <w:rsid w:val="00AF71CA"/>
    <w:rsid w:val="00B07534"/>
    <w:rsid w:val="00B16E7E"/>
    <w:rsid w:val="00B2545B"/>
    <w:rsid w:val="00B2557D"/>
    <w:rsid w:val="00B32B99"/>
    <w:rsid w:val="00B44065"/>
    <w:rsid w:val="00B45830"/>
    <w:rsid w:val="00B45BBD"/>
    <w:rsid w:val="00B47CF1"/>
    <w:rsid w:val="00B51A02"/>
    <w:rsid w:val="00B52401"/>
    <w:rsid w:val="00B54EEA"/>
    <w:rsid w:val="00B6200E"/>
    <w:rsid w:val="00B634A6"/>
    <w:rsid w:val="00B71250"/>
    <w:rsid w:val="00B75052"/>
    <w:rsid w:val="00B7553A"/>
    <w:rsid w:val="00B772D9"/>
    <w:rsid w:val="00B77740"/>
    <w:rsid w:val="00B86343"/>
    <w:rsid w:val="00B945EA"/>
    <w:rsid w:val="00B97477"/>
    <w:rsid w:val="00BA5F5B"/>
    <w:rsid w:val="00BB2002"/>
    <w:rsid w:val="00BC4363"/>
    <w:rsid w:val="00BD6E37"/>
    <w:rsid w:val="00BE0ABE"/>
    <w:rsid w:val="00BE1823"/>
    <w:rsid w:val="00C06E1D"/>
    <w:rsid w:val="00C07013"/>
    <w:rsid w:val="00C118E3"/>
    <w:rsid w:val="00C23986"/>
    <w:rsid w:val="00C31357"/>
    <w:rsid w:val="00C32CEE"/>
    <w:rsid w:val="00C3415E"/>
    <w:rsid w:val="00C400D6"/>
    <w:rsid w:val="00C41C7E"/>
    <w:rsid w:val="00C50450"/>
    <w:rsid w:val="00C56A8B"/>
    <w:rsid w:val="00C81C1D"/>
    <w:rsid w:val="00C82EF3"/>
    <w:rsid w:val="00CA07DA"/>
    <w:rsid w:val="00CA2A78"/>
    <w:rsid w:val="00CA2DC5"/>
    <w:rsid w:val="00CB08FC"/>
    <w:rsid w:val="00CB421A"/>
    <w:rsid w:val="00CB6C66"/>
    <w:rsid w:val="00CB7ADE"/>
    <w:rsid w:val="00CC018E"/>
    <w:rsid w:val="00CC6AB2"/>
    <w:rsid w:val="00CC6FC1"/>
    <w:rsid w:val="00CD30EB"/>
    <w:rsid w:val="00CD5FC3"/>
    <w:rsid w:val="00CF1C45"/>
    <w:rsid w:val="00CF4E6E"/>
    <w:rsid w:val="00D0058F"/>
    <w:rsid w:val="00D02B36"/>
    <w:rsid w:val="00D0447A"/>
    <w:rsid w:val="00D044A5"/>
    <w:rsid w:val="00D11415"/>
    <w:rsid w:val="00D137A4"/>
    <w:rsid w:val="00D26E71"/>
    <w:rsid w:val="00D30F9E"/>
    <w:rsid w:val="00D34BFD"/>
    <w:rsid w:val="00D400E3"/>
    <w:rsid w:val="00D461A5"/>
    <w:rsid w:val="00D516E8"/>
    <w:rsid w:val="00D524ED"/>
    <w:rsid w:val="00D576CA"/>
    <w:rsid w:val="00D57BDF"/>
    <w:rsid w:val="00D57CF5"/>
    <w:rsid w:val="00D70C53"/>
    <w:rsid w:val="00D74C85"/>
    <w:rsid w:val="00D757B8"/>
    <w:rsid w:val="00D818CC"/>
    <w:rsid w:val="00D81E7F"/>
    <w:rsid w:val="00D831F5"/>
    <w:rsid w:val="00D85C67"/>
    <w:rsid w:val="00D92F7B"/>
    <w:rsid w:val="00D930C0"/>
    <w:rsid w:val="00DA0C93"/>
    <w:rsid w:val="00DA53D5"/>
    <w:rsid w:val="00DA79E4"/>
    <w:rsid w:val="00DB0433"/>
    <w:rsid w:val="00DB19CC"/>
    <w:rsid w:val="00DB473D"/>
    <w:rsid w:val="00DC1B5C"/>
    <w:rsid w:val="00DC4B84"/>
    <w:rsid w:val="00DD162C"/>
    <w:rsid w:val="00DD2B56"/>
    <w:rsid w:val="00DD585A"/>
    <w:rsid w:val="00DD6902"/>
    <w:rsid w:val="00DE08AF"/>
    <w:rsid w:val="00DE1D23"/>
    <w:rsid w:val="00DE2232"/>
    <w:rsid w:val="00DE3C28"/>
    <w:rsid w:val="00DE3D40"/>
    <w:rsid w:val="00DE50CB"/>
    <w:rsid w:val="00DE7EB6"/>
    <w:rsid w:val="00DF11BD"/>
    <w:rsid w:val="00DF367B"/>
    <w:rsid w:val="00DF55A2"/>
    <w:rsid w:val="00DF73FA"/>
    <w:rsid w:val="00E107FF"/>
    <w:rsid w:val="00E109F7"/>
    <w:rsid w:val="00E10E9A"/>
    <w:rsid w:val="00E1482C"/>
    <w:rsid w:val="00E16124"/>
    <w:rsid w:val="00E20AC2"/>
    <w:rsid w:val="00E25958"/>
    <w:rsid w:val="00E35E89"/>
    <w:rsid w:val="00E36FAE"/>
    <w:rsid w:val="00E40A80"/>
    <w:rsid w:val="00E60BA8"/>
    <w:rsid w:val="00E61ACC"/>
    <w:rsid w:val="00E66180"/>
    <w:rsid w:val="00E70070"/>
    <w:rsid w:val="00E71573"/>
    <w:rsid w:val="00E719C4"/>
    <w:rsid w:val="00E72DA1"/>
    <w:rsid w:val="00E803F9"/>
    <w:rsid w:val="00E855D7"/>
    <w:rsid w:val="00E8768F"/>
    <w:rsid w:val="00E9534F"/>
    <w:rsid w:val="00EA3B51"/>
    <w:rsid w:val="00EB1E11"/>
    <w:rsid w:val="00EB7974"/>
    <w:rsid w:val="00ED0E8F"/>
    <w:rsid w:val="00ED1BCD"/>
    <w:rsid w:val="00ED5D10"/>
    <w:rsid w:val="00ED702F"/>
    <w:rsid w:val="00EE0135"/>
    <w:rsid w:val="00EE2967"/>
    <w:rsid w:val="00EF256C"/>
    <w:rsid w:val="00EF2621"/>
    <w:rsid w:val="00F01C1A"/>
    <w:rsid w:val="00F026B4"/>
    <w:rsid w:val="00F05BC9"/>
    <w:rsid w:val="00F15ADD"/>
    <w:rsid w:val="00F21FDE"/>
    <w:rsid w:val="00F22B0E"/>
    <w:rsid w:val="00F23779"/>
    <w:rsid w:val="00F266A2"/>
    <w:rsid w:val="00F3180C"/>
    <w:rsid w:val="00F41179"/>
    <w:rsid w:val="00F42067"/>
    <w:rsid w:val="00F4380F"/>
    <w:rsid w:val="00F45736"/>
    <w:rsid w:val="00F53E9F"/>
    <w:rsid w:val="00F62272"/>
    <w:rsid w:val="00F65143"/>
    <w:rsid w:val="00F66817"/>
    <w:rsid w:val="00F74922"/>
    <w:rsid w:val="00F74C6B"/>
    <w:rsid w:val="00F77CB0"/>
    <w:rsid w:val="00F812FC"/>
    <w:rsid w:val="00F86708"/>
    <w:rsid w:val="00FA22D1"/>
    <w:rsid w:val="00FA680B"/>
    <w:rsid w:val="00FB1A23"/>
    <w:rsid w:val="00FB2014"/>
    <w:rsid w:val="00FB5376"/>
    <w:rsid w:val="00FC1F26"/>
    <w:rsid w:val="00FE3EE3"/>
    <w:rsid w:val="00FE4926"/>
    <w:rsid w:val="00FE696E"/>
    <w:rsid w:val="00FE6D73"/>
    <w:rsid w:val="00FF5FDC"/>
    <w:rsid w:val="00FF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32AA0"/>
  <w15:docId w15:val="{00981598-CF31-451C-AE67-37926E46C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7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640B42"/>
    <w:rPr>
      <w:rFonts w:ascii="DengXian" w:eastAsia="DengXian" w:hAnsi="DengXian"/>
      <w:kern w:val="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46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69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6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69B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9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9B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5BBD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B45BB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2398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98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9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9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986"/>
    <w:rPr>
      <w:b/>
      <w:bCs/>
    </w:rPr>
  </w:style>
  <w:style w:type="character" w:customStyle="1" w:styleId="tran">
    <w:name w:val="tran"/>
    <w:basedOn w:val="DefaultParagraphFont"/>
    <w:rsid w:val="00843272"/>
  </w:style>
  <w:style w:type="character" w:customStyle="1" w:styleId="apple-converted-space">
    <w:name w:val="apple-converted-space"/>
    <w:basedOn w:val="DefaultParagraphFont"/>
    <w:rsid w:val="00843272"/>
  </w:style>
  <w:style w:type="paragraph" w:customStyle="1" w:styleId="EndNoteBibliographyTitle">
    <w:name w:val="EndNote Bibliography Title"/>
    <w:basedOn w:val="Normal"/>
    <w:link w:val="EndNoteBibliographyTitleChar"/>
    <w:rsid w:val="0055798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798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5798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798E"/>
    <w:rPr>
      <w:noProof/>
    </w:rPr>
  </w:style>
  <w:style w:type="character" w:customStyle="1" w:styleId="font11">
    <w:name w:val="font11"/>
    <w:rsid w:val="002223FD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rsid w:val="002223F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1">
    <w:name w:val="font31"/>
    <w:rsid w:val="002223F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table" w:styleId="TableGrid">
    <w:name w:val="Table Grid"/>
    <w:basedOn w:val="TableNormal"/>
    <w:uiPriority w:val="39"/>
    <w:rsid w:val="002223FD"/>
    <w:rPr>
      <w:rFonts w:ascii="Calibri" w:hAnsi="Calibr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223FD"/>
    <w:pPr>
      <w:spacing w:before="240" w:after="60"/>
      <w:jc w:val="center"/>
      <w:outlineLvl w:val="0"/>
    </w:pPr>
    <w:rPr>
      <w:rFonts w:ascii="Calibri Light" w:hAnsi="Calibri Light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223FD"/>
    <w:rPr>
      <w:rFonts w:ascii="Calibri Light" w:hAnsi="Calibri Light"/>
      <w:b/>
      <w:bCs/>
      <w:sz w:val="32"/>
      <w:szCs w:val="32"/>
    </w:rPr>
  </w:style>
  <w:style w:type="character" w:customStyle="1" w:styleId="normal1">
    <w:name w:val="normal1"/>
    <w:rsid w:val="002223FD"/>
    <w:rPr>
      <w:rFonts w:ascii="Arial" w:hAnsi="Arial" w:cs="Arial" w:hint="default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223FD"/>
    <w:pPr>
      <w:widowControl/>
      <w:jc w:val="left"/>
    </w:pPr>
    <w:rPr>
      <w:rFonts w:ascii="Arial" w:hAnsi="Arial" w:cs="Arial"/>
      <w:kern w:val="0"/>
    </w:rPr>
  </w:style>
  <w:style w:type="character" w:customStyle="1" w:styleId="result">
    <w:name w:val="result"/>
    <w:rsid w:val="002223FD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8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8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6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2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2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5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43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63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5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2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4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2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1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0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1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4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4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2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0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8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0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7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2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7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2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7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3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8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4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9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9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8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7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35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4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3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3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49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1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5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8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4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83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5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9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10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9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6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yaokaichen@hotmail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D52B69-9B00-4231-81D5-6467E4D54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圆圆 秦</dc:creator>
  <cp:keywords/>
  <dc:description/>
  <cp:lastModifiedBy>Harypursat Vijay</cp:lastModifiedBy>
  <cp:revision>7</cp:revision>
  <dcterms:created xsi:type="dcterms:W3CDTF">2020-06-09T09:35:00Z</dcterms:created>
  <dcterms:modified xsi:type="dcterms:W3CDTF">2020-10-27T07:28:00Z</dcterms:modified>
</cp:coreProperties>
</file>